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8EE5D" w14:textId="77777777" w:rsidR="00052F80" w:rsidRDefault="00052F80" w:rsidP="00052F80">
      <w:pPr>
        <w:tabs>
          <w:tab w:val="left" w:pos="33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Pooled sensitivity, specificity, and odds ratio for differentiating between AMLs without visible fat (fp-AML) from clear cell renal cell carcinomas (group 2) based on different CT phases</w:t>
      </w:r>
    </w:p>
    <w:p w14:paraId="5C6D6131" w14:textId="77777777" w:rsidR="00052F80" w:rsidRDefault="00052F80" w:rsidP="00052F80">
      <w:pPr>
        <w:rPr>
          <w:sz w:val="16"/>
          <w:szCs w:val="16"/>
        </w:rPr>
      </w:pPr>
    </w:p>
    <w:tbl>
      <w:tblPr>
        <w:tblStyle w:val="TableGrid"/>
        <w:tblW w:w="103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60"/>
        <w:gridCol w:w="1646"/>
        <w:gridCol w:w="1214"/>
        <w:gridCol w:w="1931"/>
        <w:gridCol w:w="931"/>
        <w:gridCol w:w="2263"/>
        <w:gridCol w:w="750"/>
      </w:tblGrid>
      <w:tr w:rsidR="00052F80" w14:paraId="26073076" w14:textId="77777777" w:rsidTr="00052F80">
        <w:trPr>
          <w:trHeight w:val="278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74DB" w14:textId="77777777" w:rsidR="00052F80" w:rsidRDefault="00052F80">
            <w:pPr>
              <w:tabs>
                <w:tab w:val="left" w:pos="337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 phases (for group 2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DF085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nsitivity(95% CI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0D4A4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genicity %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6580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ficity(95% CI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4DC1C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genicity %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CD445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dds ratio(95% CI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3A72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genicity %</w:t>
            </w:r>
          </w:p>
        </w:tc>
      </w:tr>
      <w:tr w:rsidR="00052F80" w14:paraId="56686F3A" w14:textId="77777777" w:rsidTr="00052F80">
        <w:trPr>
          <w:trHeight w:val="268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ADAE2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enhanced CT Scan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BFCE5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8 [0.742; 0.927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D381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CE83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95719258"/>
            <w:r>
              <w:rPr>
                <w:rFonts w:ascii="Times New Roman" w:hAnsi="Times New Roman" w:cs="Times New Roman"/>
                <w:sz w:val="16"/>
                <w:szCs w:val="16"/>
              </w:rPr>
              <w:t>0.886 [0.819; 0.930]</w:t>
            </w:r>
            <w:bookmarkEnd w:id="0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E387A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85B3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819 [14.1095; 131.5459]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AF4A6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052F80" w14:paraId="061D1E96" w14:textId="77777777" w:rsidTr="00052F80">
        <w:trPr>
          <w:trHeight w:val="278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E5A0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icomedullary phas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17FE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5 [0.628; 0.850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A68A1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BDE8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2 [0.814; 0.927]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E49D1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BD46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278 [10.0476; 50.9589]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2B48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52F80" w14:paraId="5E1E4423" w14:textId="77777777" w:rsidTr="00052F80">
        <w:trPr>
          <w:trHeight w:val="268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B012A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phrographic phas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633A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1 [0.656; 0.870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8009" w14:textId="77777777" w:rsidR="00052F80" w:rsidRDefault="00052F8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BC8D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2 [0.734; 0.899]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3A8C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F814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281 [6.7723; 47.9911]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14B2" w14:textId="77777777" w:rsidR="00052F80" w:rsidRDefault="00052F80">
            <w:pPr>
              <w:tabs>
                <w:tab w:val="left" w:pos="337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6243CD0D" w14:textId="77777777" w:rsidR="00052F80" w:rsidRDefault="00052F80">
            <w:pPr>
              <w:tabs>
                <w:tab w:val="left" w:pos="620"/>
              </w:tabs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</w:tbl>
    <w:p w14:paraId="33C83028" w14:textId="77777777" w:rsidR="00EB7E6F" w:rsidRDefault="00EB7E6F"/>
    <w:sectPr w:rsidR="00EB7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E6F"/>
    <w:rsid w:val="00052F80"/>
    <w:rsid w:val="00EB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7CF10-F6E6-42A8-8F9D-4E348750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F8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F8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Firouzabadi</dc:creator>
  <cp:keywords/>
  <dc:description/>
  <cp:lastModifiedBy>Mina Firouzabadi</cp:lastModifiedBy>
  <cp:revision>2</cp:revision>
  <dcterms:created xsi:type="dcterms:W3CDTF">2023-06-08T16:59:00Z</dcterms:created>
  <dcterms:modified xsi:type="dcterms:W3CDTF">2023-06-08T16:59:00Z</dcterms:modified>
</cp:coreProperties>
</file>